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68A" w:rsidRDefault="00D0481D" w:rsidP="00D0481D">
      <w:pPr>
        <w:bidi w:val="0"/>
      </w:pPr>
      <w:bookmarkStart w:id="0" w:name="_GoBack"/>
      <w:r w:rsidRPr="00096AEF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Supplemental Appendix 1</w:t>
      </w:r>
      <w:bookmarkEnd w:id="0"/>
      <w:r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: S</w:t>
      </w:r>
      <w:r w:rsidRPr="00096AEF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earch phrase</w:t>
      </w:r>
    </w:p>
    <w:p w:rsidR="00D0481D" w:rsidRDefault="00D0481D"/>
    <w:p w:rsidR="00D0481D" w:rsidRPr="0024645A" w:rsidRDefault="00D0481D" w:rsidP="00D0481D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((((randomized controlled trial [</w:t>
      </w:r>
      <w:proofErr w:type="spellStart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pt</w:t>
      </w:r>
      <w:proofErr w:type="spellEnd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controlled clinical trial [</w:t>
      </w:r>
      <w:proofErr w:type="spellStart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pt</w:t>
      </w:r>
      <w:proofErr w:type="spellEnd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randomized [</w:t>
      </w:r>
      <w:proofErr w:type="spellStart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placebo [</w:t>
      </w:r>
      <w:proofErr w:type="spellStart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] OR clinical trials as topic [mesh: </w:t>
      </w:r>
      <w:proofErr w:type="spellStart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noexp</w:t>
      </w:r>
      <w:proofErr w:type="spellEnd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randomly [</w:t>
      </w:r>
      <w:proofErr w:type="spellStart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trial [</w:t>
      </w:r>
      <w:proofErr w:type="spellStart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i</w:t>
      </w:r>
      <w:proofErr w:type="spellEnd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) NOT (animals [</w:t>
      </w:r>
      <w:proofErr w:type="spellStart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h</w:t>
      </w:r>
      <w:proofErr w:type="spellEnd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NOT humans [</w:t>
      </w:r>
      <w:proofErr w:type="spellStart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h</w:t>
      </w:r>
      <w:proofErr w:type="spellEnd"/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])))) </w:t>
      </w:r>
      <w:r w:rsidRPr="0024645A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AND</w:t>
      </w:r>
      <w:r w:rsidRPr="002464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("Bacterial Infections and Mycoses"[Mesh] OR "Virus Diseases"[Mesh] OR "Neoplasms"[Mesh] OR "Digestive System Diseases"[Mesh] OR "Respiratory Tract Diseases"[Mesh] OR "Cardiovascular Diseases"[Mesh] OR "Endocrine System Diseases"[Mesh] OR "Immune System Diseases"[Mesh]).</w:t>
      </w:r>
    </w:p>
    <w:p w:rsidR="00D0481D" w:rsidRPr="00D0481D" w:rsidRDefault="00D0481D" w:rsidP="00D0481D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D0481D" w:rsidRPr="00D048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81D"/>
    <w:rsid w:val="0017568A"/>
    <w:rsid w:val="00D0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65EA9"/>
  <w15:chartTrackingRefBased/>
  <w15:docId w15:val="{7A0B48C5-E550-477F-9FDB-6AC09052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81D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6-26T13:03:00Z</dcterms:created>
  <dcterms:modified xsi:type="dcterms:W3CDTF">2021-06-26T13:06:00Z</dcterms:modified>
</cp:coreProperties>
</file>